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68889" w14:textId="109A1671" w:rsidR="00C922FF" w:rsidRPr="00C922FF" w:rsidRDefault="00C922FF">
      <w:pPr>
        <w:rPr>
          <w:b/>
          <w:bCs/>
          <w:lang w:val="de-DE"/>
        </w:rPr>
      </w:pPr>
      <w:r w:rsidRPr="00C922FF">
        <w:rPr>
          <w:b/>
          <w:bCs/>
          <w:lang w:val="de-DE"/>
        </w:rPr>
        <w:t>Supplementary Material</w:t>
      </w:r>
    </w:p>
    <w:p w14:paraId="5D7F5993" w14:textId="77777777" w:rsidR="00C922FF" w:rsidRDefault="00C922FF">
      <w:pPr>
        <w:rPr>
          <w:lang w:val="de-DE"/>
        </w:rPr>
      </w:pPr>
    </w:p>
    <w:p w14:paraId="7C8B6FA5" w14:textId="46A46CF0" w:rsidR="00C922FF" w:rsidRPr="00C922FF" w:rsidRDefault="00C922FF">
      <w:r w:rsidRPr="00C922FF">
        <w:t>Means and standard deviations for each group and EF outcome variable</w:t>
      </w:r>
    </w:p>
    <w:p w14:paraId="1396E546" w14:textId="77777777" w:rsidR="00C922FF" w:rsidRPr="00C922FF" w:rsidRDefault="00C922FF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8"/>
        <w:gridCol w:w="3276"/>
        <w:gridCol w:w="1904"/>
        <w:gridCol w:w="1484"/>
      </w:tblGrid>
      <w:tr w:rsidR="00C922FF" w:rsidRPr="00C922FF" w14:paraId="4E37938E" w14:textId="77777777">
        <w:trPr>
          <w:trHeight w:val="40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91ADB5" w14:textId="77777777" w:rsidR="00C922FF" w:rsidRPr="00C922FF" w:rsidRDefault="00C922FF" w:rsidP="00C922FF">
            <w:r w:rsidRPr="00C922FF">
              <w:rPr>
                <w:b/>
                <w:bCs/>
              </w:rPr>
              <w:t>EF Tas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C1A171" w14:textId="77777777" w:rsidR="00C922FF" w:rsidRPr="00C922FF" w:rsidRDefault="00C922FF" w:rsidP="00C922FF">
            <w:r w:rsidRPr="00C922FF">
              <w:rPr>
                <w:b/>
                <w:bCs/>
              </w:rPr>
              <w:t>Outcome variables 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5B37BB" w14:textId="77777777" w:rsidR="00C922FF" w:rsidRPr="00C922FF" w:rsidRDefault="00C922FF" w:rsidP="00C922FF">
            <w:r w:rsidRPr="00C922FF">
              <w:rPr>
                <w:b/>
                <w:bCs/>
              </w:rPr>
              <w:t xml:space="preserve"> Monolingual M (SD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75C5F1" w14:textId="77777777" w:rsidR="00C922FF" w:rsidRPr="00C922FF" w:rsidRDefault="00C922FF" w:rsidP="00C922FF">
            <w:r w:rsidRPr="00C922FF">
              <w:rPr>
                <w:b/>
                <w:bCs/>
              </w:rPr>
              <w:t>Bilingual M (SD)</w:t>
            </w:r>
          </w:p>
        </w:tc>
      </w:tr>
      <w:tr w:rsidR="00C922FF" w:rsidRPr="00C922FF" w14:paraId="4A6B9AA4" w14:textId="77777777">
        <w:trPr>
          <w:trHeight w:val="945"/>
        </w:trPr>
        <w:tc>
          <w:tcPr>
            <w:tcW w:w="0" w:type="auto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2482BB" w14:textId="77777777" w:rsidR="00C922FF" w:rsidRPr="00C922FF" w:rsidRDefault="00C922FF" w:rsidP="00C922FF">
            <w:r w:rsidRPr="00C922FF">
              <w:t>Go/No-Go Task 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B8191A" w14:textId="77777777" w:rsidR="00C922FF" w:rsidRPr="00C922FF" w:rsidRDefault="00C922FF" w:rsidP="00C922FF">
            <w:r w:rsidRPr="00C922FF">
              <w:t>Sensitivity Index 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A7B3C4" w14:textId="77777777" w:rsidR="00C922FF" w:rsidRPr="00C922FF" w:rsidRDefault="00C922FF" w:rsidP="00C922FF">
            <w:r w:rsidRPr="00C922FF">
              <w:t>3.17 (0.61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A83E51" w14:textId="77777777" w:rsidR="00C922FF" w:rsidRPr="00C922FF" w:rsidRDefault="00C922FF" w:rsidP="00C922FF">
            <w:r w:rsidRPr="00C922FF">
              <w:t>3.50 (0.61)</w:t>
            </w:r>
          </w:p>
        </w:tc>
      </w:tr>
      <w:tr w:rsidR="00C922FF" w:rsidRPr="00C922FF" w14:paraId="7023F5C4" w14:textId="77777777">
        <w:trPr>
          <w:trHeight w:val="435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D187107" w14:textId="77777777" w:rsidR="00C922FF" w:rsidRPr="00C922FF" w:rsidRDefault="00C922FF" w:rsidP="00C922FF"/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4DF27" w14:textId="77777777" w:rsidR="00C922FF" w:rsidRPr="00C922FF" w:rsidRDefault="00C922FF" w:rsidP="00C922FF">
            <w:r w:rsidRPr="00C922FF">
              <w:t>Reaction Time 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E1AB31" w14:textId="77777777" w:rsidR="00C922FF" w:rsidRPr="00C922FF" w:rsidRDefault="00C922FF" w:rsidP="00C922FF">
            <w:r w:rsidRPr="00C922FF">
              <w:t>0.26 (0.02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715058" w14:textId="77777777" w:rsidR="00C922FF" w:rsidRPr="00C922FF" w:rsidRDefault="00C922FF" w:rsidP="00C922FF">
            <w:r w:rsidRPr="00C922FF">
              <w:t>0.28 (0.04)</w:t>
            </w:r>
          </w:p>
        </w:tc>
      </w:tr>
      <w:tr w:rsidR="00C922FF" w:rsidRPr="00C922FF" w14:paraId="469677D9" w14:textId="7777777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984A14" w14:textId="77777777" w:rsidR="00C922FF" w:rsidRPr="00C922FF" w:rsidRDefault="00C922FF" w:rsidP="00C922FF">
            <w:r w:rsidRPr="00C922FF">
              <w:t>N-Back Task 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5EAE12" w14:textId="77777777" w:rsidR="00C922FF" w:rsidRPr="00C922FF" w:rsidRDefault="00C922FF" w:rsidP="00C922FF">
            <w:r w:rsidRPr="00C922FF">
              <w:t>Number of correct trial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48A2FD" w14:textId="77777777" w:rsidR="00C922FF" w:rsidRPr="00C922FF" w:rsidRDefault="00C922FF" w:rsidP="00C922FF">
            <w:r w:rsidRPr="00C922FF">
              <w:t>9.45 (2.89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A16B19" w14:textId="77777777" w:rsidR="00C922FF" w:rsidRPr="00C922FF" w:rsidRDefault="00C922FF" w:rsidP="00C922FF">
            <w:r w:rsidRPr="00C922FF">
              <w:t>8.29 (2.91)</w:t>
            </w:r>
          </w:p>
        </w:tc>
      </w:tr>
      <w:tr w:rsidR="00C922FF" w:rsidRPr="00C922FF" w14:paraId="4F9E64DE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580A18B" w14:textId="77777777" w:rsidR="00C922FF" w:rsidRPr="00C922FF" w:rsidRDefault="00C922FF" w:rsidP="00C922FF"/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1FF95" w14:textId="77777777" w:rsidR="00C922FF" w:rsidRPr="00C922FF" w:rsidRDefault="00C922FF" w:rsidP="00C922FF">
            <w:r w:rsidRPr="00C922FF">
              <w:t>Number of error trial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769F70" w14:textId="77777777" w:rsidR="00C922FF" w:rsidRPr="00C922FF" w:rsidRDefault="00C922FF" w:rsidP="00C922FF">
            <w:r w:rsidRPr="00C922FF">
              <w:t>5.78 (3.52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CF8140" w14:textId="77777777" w:rsidR="00C922FF" w:rsidRPr="00C922FF" w:rsidRDefault="00C922FF" w:rsidP="00C922FF">
            <w:r w:rsidRPr="00C922FF">
              <w:t>7.46 (4.08)</w:t>
            </w:r>
          </w:p>
        </w:tc>
      </w:tr>
      <w:tr w:rsidR="00C922FF" w:rsidRPr="00C922FF" w14:paraId="385497EE" w14:textId="77777777">
        <w:trPr>
          <w:trHeight w:val="675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A9072B7" w14:textId="77777777" w:rsidR="00C922FF" w:rsidRPr="00C922FF" w:rsidRDefault="00C922FF" w:rsidP="00C922FF"/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8D96B1" w14:textId="77777777" w:rsidR="00C922FF" w:rsidRPr="00C922FF" w:rsidRDefault="00C922FF" w:rsidP="00C922FF">
            <w:r w:rsidRPr="00C922FF">
              <w:t>Number of omission trial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DAF7B0" w14:textId="77777777" w:rsidR="00C922FF" w:rsidRPr="00C922FF" w:rsidRDefault="00C922FF" w:rsidP="00C922FF">
            <w:r w:rsidRPr="00C922FF">
              <w:t>4.55 (2.89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5D10A7" w14:textId="77777777" w:rsidR="00C922FF" w:rsidRPr="00C922FF" w:rsidRDefault="00C922FF" w:rsidP="00C922FF">
            <w:r w:rsidRPr="00C922FF">
              <w:t>5.67 (2.95)</w:t>
            </w:r>
          </w:p>
        </w:tc>
      </w:tr>
      <w:tr w:rsidR="00C922FF" w:rsidRPr="00C922FF" w14:paraId="6CB91C1E" w14:textId="77777777">
        <w:trPr>
          <w:trHeight w:val="675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0556752" w14:textId="77777777" w:rsidR="00C922FF" w:rsidRPr="00C922FF" w:rsidRDefault="00C922FF" w:rsidP="00C922FF"/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6970CF" w14:textId="77777777" w:rsidR="00C922FF" w:rsidRPr="00C922FF" w:rsidRDefault="00C922FF" w:rsidP="00C922FF">
            <w:r w:rsidRPr="00C922FF">
              <w:t>Reaction Time Correct Trial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197BA1" w14:textId="77777777" w:rsidR="00C922FF" w:rsidRPr="00C922FF" w:rsidRDefault="00C922FF" w:rsidP="00C922FF">
            <w:r w:rsidRPr="00C922FF">
              <w:t>0.72 (0.16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A8C5CD" w14:textId="77777777" w:rsidR="00C922FF" w:rsidRPr="00C922FF" w:rsidRDefault="00C922FF" w:rsidP="00C922FF">
            <w:r w:rsidRPr="00C922FF">
              <w:t>0.75 (0.15)</w:t>
            </w:r>
          </w:p>
        </w:tc>
      </w:tr>
      <w:tr w:rsidR="00C922FF" w:rsidRPr="00C922FF" w14:paraId="2B55AF33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4789227" w14:textId="77777777" w:rsidR="00C922FF" w:rsidRPr="00C922FF" w:rsidRDefault="00C922FF" w:rsidP="00C922FF"/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8BA154" w14:textId="77777777" w:rsidR="00C922FF" w:rsidRPr="00C922FF" w:rsidRDefault="00C922FF" w:rsidP="00C922FF">
            <w:r w:rsidRPr="00C922FF">
              <w:t>Reaction Time Error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B91870" w14:textId="77777777" w:rsidR="00C922FF" w:rsidRPr="00C922FF" w:rsidRDefault="00C922FF" w:rsidP="00C922FF">
            <w:r w:rsidRPr="00C922FF">
              <w:t>0.89 (0.17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EB6384" w14:textId="77777777" w:rsidR="00C922FF" w:rsidRPr="00C922FF" w:rsidRDefault="00C922FF" w:rsidP="00C922FF">
            <w:r w:rsidRPr="00C922FF">
              <w:t>0.86 (0.14)</w:t>
            </w:r>
          </w:p>
        </w:tc>
      </w:tr>
      <w:tr w:rsidR="00C922FF" w:rsidRPr="00C922FF" w14:paraId="4C39A1F7" w14:textId="77777777">
        <w:trPr>
          <w:trHeight w:val="675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12EEEC1" w14:textId="77777777" w:rsidR="00C922FF" w:rsidRPr="00C922FF" w:rsidRDefault="00C922FF" w:rsidP="00C922FF"/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8A1091" w14:textId="77777777" w:rsidR="00C922FF" w:rsidRPr="00C922FF" w:rsidRDefault="00C922FF" w:rsidP="00C922FF">
            <w:r w:rsidRPr="00C922FF">
              <w:t>d-prim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AA7C31" w14:textId="77777777" w:rsidR="00C922FF" w:rsidRPr="00C922FF" w:rsidRDefault="00C922FF" w:rsidP="00C922FF">
            <w:r w:rsidRPr="00C922FF">
              <w:t>3.44 (4.22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6B44C2" w14:textId="77777777" w:rsidR="00C922FF" w:rsidRPr="00C922FF" w:rsidRDefault="00C922FF" w:rsidP="00C922FF">
            <w:r w:rsidRPr="00C922FF">
              <w:t>0.82 (5.44)</w:t>
            </w:r>
          </w:p>
        </w:tc>
      </w:tr>
      <w:tr w:rsidR="00C922FF" w:rsidRPr="00C922FF" w14:paraId="01489BF0" w14:textId="77777777">
        <w:trPr>
          <w:trHeight w:val="675"/>
        </w:trPr>
        <w:tc>
          <w:tcPr>
            <w:tcW w:w="0" w:type="auto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075240" w14:textId="77777777" w:rsidR="00C922FF" w:rsidRPr="00C922FF" w:rsidRDefault="00C922FF" w:rsidP="00C922FF">
            <w:r w:rsidRPr="00C922FF">
              <w:t>STROOP Task 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EB5310" w14:textId="77777777" w:rsidR="00C922FF" w:rsidRPr="00C922FF" w:rsidRDefault="00C922FF" w:rsidP="00C922FF">
            <w:r w:rsidRPr="00C922FF">
              <w:t>Reaction Time Reading (Congruent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DE89A5" w14:textId="77777777" w:rsidR="00C922FF" w:rsidRPr="00C922FF" w:rsidRDefault="00C922FF" w:rsidP="00C922FF">
            <w:r w:rsidRPr="00C922FF">
              <w:t>0.81 (0.14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5349F1" w14:textId="77777777" w:rsidR="00C922FF" w:rsidRPr="00C922FF" w:rsidRDefault="00C922FF" w:rsidP="00C922FF">
            <w:r w:rsidRPr="00C922FF">
              <w:t>0.77 (0.10)</w:t>
            </w:r>
          </w:p>
        </w:tc>
      </w:tr>
      <w:tr w:rsidR="00C922FF" w:rsidRPr="00C922FF" w14:paraId="310F9E35" w14:textId="77777777">
        <w:trPr>
          <w:trHeight w:val="675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993038D" w14:textId="77777777" w:rsidR="00C922FF" w:rsidRPr="00C922FF" w:rsidRDefault="00C922FF" w:rsidP="00C922FF"/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FC2F5B" w14:textId="77777777" w:rsidR="00C922FF" w:rsidRPr="00C922FF" w:rsidRDefault="00C922FF" w:rsidP="00C922FF">
            <w:r w:rsidRPr="00C922FF">
              <w:t>Reaction Time Reading (Incongruent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B1BA62" w14:textId="77777777" w:rsidR="00C922FF" w:rsidRPr="00C922FF" w:rsidRDefault="00C922FF" w:rsidP="00C922FF">
            <w:r w:rsidRPr="00C922FF">
              <w:t>0.87 (0.13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48130C" w14:textId="77777777" w:rsidR="00C922FF" w:rsidRPr="00C922FF" w:rsidRDefault="00C922FF" w:rsidP="00C922FF">
            <w:r w:rsidRPr="00C922FF">
              <w:t>0.84 (0.10)</w:t>
            </w:r>
          </w:p>
        </w:tc>
      </w:tr>
      <w:tr w:rsidR="00C922FF" w:rsidRPr="00C922FF" w14:paraId="52CD54DA" w14:textId="77777777">
        <w:trPr>
          <w:trHeight w:val="675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F3531D8" w14:textId="77777777" w:rsidR="00C922FF" w:rsidRPr="00C922FF" w:rsidRDefault="00C922FF" w:rsidP="00C922FF"/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C5F618" w14:textId="77777777" w:rsidR="00C922FF" w:rsidRPr="00C922FF" w:rsidRDefault="00C922FF" w:rsidP="00C922FF">
            <w:r w:rsidRPr="00C922FF">
              <w:t>Reaction Time Naming (Congruent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7EF3A0" w14:textId="77777777" w:rsidR="00C922FF" w:rsidRPr="00C922FF" w:rsidRDefault="00C922FF" w:rsidP="00C922FF">
            <w:r w:rsidRPr="00C922FF">
              <w:t>0.68 (0.08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55132C" w14:textId="77777777" w:rsidR="00C922FF" w:rsidRPr="00C922FF" w:rsidRDefault="00C922FF" w:rsidP="00C922FF">
            <w:r w:rsidRPr="00C922FF">
              <w:t>0.67 (0.08)</w:t>
            </w:r>
          </w:p>
        </w:tc>
      </w:tr>
      <w:tr w:rsidR="00C922FF" w:rsidRPr="00C922FF" w14:paraId="47F04A4E" w14:textId="77777777">
        <w:trPr>
          <w:trHeight w:val="675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A3D0F2E" w14:textId="77777777" w:rsidR="00C922FF" w:rsidRPr="00C922FF" w:rsidRDefault="00C922FF" w:rsidP="00C922FF"/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7C2557" w14:textId="77777777" w:rsidR="00C922FF" w:rsidRPr="00C922FF" w:rsidRDefault="00C922FF" w:rsidP="00C922FF">
            <w:r w:rsidRPr="00C922FF">
              <w:t>Reaction Time Naming (Incongruent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B134F9" w14:textId="77777777" w:rsidR="00C922FF" w:rsidRPr="00C922FF" w:rsidRDefault="00C922FF" w:rsidP="00C922FF">
            <w:r w:rsidRPr="00C922FF">
              <w:t>0.75 (0.10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4A2167" w14:textId="77777777" w:rsidR="00C922FF" w:rsidRPr="00C922FF" w:rsidRDefault="00C922FF" w:rsidP="00C922FF">
            <w:r w:rsidRPr="00C922FF">
              <w:t>0.76 (0.08)</w:t>
            </w:r>
          </w:p>
        </w:tc>
      </w:tr>
      <w:tr w:rsidR="00C922FF" w:rsidRPr="00C922FF" w14:paraId="32D3950E" w14:textId="77777777">
        <w:trPr>
          <w:trHeight w:val="1335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85F5CAA" w14:textId="77777777" w:rsidR="00C922FF" w:rsidRPr="00C922FF" w:rsidRDefault="00C922FF" w:rsidP="00C922FF"/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72C6CB" w14:textId="77777777" w:rsidR="00C922FF" w:rsidRPr="00C922FF" w:rsidRDefault="00C922FF" w:rsidP="00C922FF">
            <w:r w:rsidRPr="00C922FF">
              <w:t>Reading Interference Tendency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4115D7" w14:textId="77777777" w:rsidR="00C922FF" w:rsidRPr="00C922FF" w:rsidRDefault="00C922FF" w:rsidP="00C922FF">
            <w:r w:rsidRPr="00C922FF">
              <w:t>0.07 (0.04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EFA683" w14:textId="77777777" w:rsidR="00C922FF" w:rsidRPr="00C922FF" w:rsidRDefault="00C922FF" w:rsidP="00C922FF">
            <w:r w:rsidRPr="00C922FF">
              <w:t>0.07 (0.05)</w:t>
            </w:r>
          </w:p>
        </w:tc>
      </w:tr>
      <w:tr w:rsidR="00C922FF" w:rsidRPr="00C922FF" w14:paraId="77753BF6" w14:textId="77777777">
        <w:trPr>
          <w:trHeight w:val="1335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A0A0D07" w14:textId="77777777" w:rsidR="00C922FF" w:rsidRPr="00C922FF" w:rsidRDefault="00C922FF" w:rsidP="00C922FF"/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A2C8AA" w14:textId="77777777" w:rsidR="00C922FF" w:rsidRPr="00C922FF" w:rsidRDefault="00C922FF" w:rsidP="00C922FF">
            <w:r w:rsidRPr="00C922FF">
              <w:t>Naming Interference Tendency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F91D29" w14:textId="77777777" w:rsidR="00C922FF" w:rsidRPr="00C922FF" w:rsidRDefault="00C922FF" w:rsidP="00C922FF">
            <w:r w:rsidRPr="00C922FF">
              <w:t>0.05 (0.03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E0B463" w14:textId="77777777" w:rsidR="00C922FF" w:rsidRPr="00C922FF" w:rsidRDefault="00C922FF" w:rsidP="00C922FF">
            <w:r w:rsidRPr="00C922FF">
              <w:t>0.07 (0.03)</w:t>
            </w:r>
          </w:p>
        </w:tc>
      </w:tr>
      <w:tr w:rsidR="00C922FF" w:rsidRPr="00C922FF" w14:paraId="5357D037" w14:textId="77777777">
        <w:trPr>
          <w:trHeight w:val="1215"/>
        </w:trPr>
        <w:tc>
          <w:tcPr>
            <w:tcW w:w="0" w:type="auto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8A5243" w14:textId="77777777" w:rsidR="00C922FF" w:rsidRPr="00C922FF" w:rsidRDefault="00C922FF" w:rsidP="00C922FF">
            <w:r w:rsidRPr="00C922FF">
              <w:t>Task-Switching Task 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82C4F5" w14:textId="77777777" w:rsidR="00C922FF" w:rsidRPr="00C922FF" w:rsidRDefault="00C922FF" w:rsidP="00C922FF">
            <w:r w:rsidRPr="00C922FF">
              <w:t>Accuracy 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CAC511" w14:textId="77777777" w:rsidR="00C922FF" w:rsidRPr="00C922FF" w:rsidRDefault="00C922FF" w:rsidP="00C922FF">
            <w:r w:rsidRPr="00C922FF">
              <w:t>1.97 (4.30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F703C1" w14:textId="77777777" w:rsidR="00C922FF" w:rsidRPr="00C922FF" w:rsidRDefault="00C922FF" w:rsidP="00C922FF">
            <w:r w:rsidRPr="00C922FF">
              <w:t>4.14 (4.21)</w:t>
            </w:r>
          </w:p>
        </w:tc>
      </w:tr>
      <w:tr w:rsidR="00C922FF" w:rsidRPr="00C922FF" w14:paraId="082CAED8" w14:textId="77777777">
        <w:trPr>
          <w:trHeight w:val="1335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ADBA44C" w14:textId="77777777" w:rsidR="00C922FF" w:rsidRPr="00C922FF" w:rsidRDefault="00C922FF" w:rsidP="00C922FF"/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3ADB0B" w14:textId="77777777" w:rsidR="00C922FF" w:rsidRPr="00C922FF" w:rsidRDefault="00C922FF" w:rsidP="00C922FF">
            <w:r w:rsidRPr="00C922FF">
              <w:t>Speed 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F1E9F8" w14:textId="77777777" w:rsidR="00C922FF" w:rsidRPr="00C922FF" w:rsidRDefault="00C922FF" w:rsidP="00C922FF">
            <w:r w:rsidRPr="00C922FF">
              <w:t>0.24 (0.14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A9B90C" w14:textId="77777777" w:rsidR="00C922FF" w:rsidRPr="00C922FF" w:rsidRDefault="00C922FF" w:rsidP="00C922FF">
            <w:r w:rsidRPr="00C922FF">
              <w:t>0.22 (0.16)</w:t>
            </w:r>
          </w:p>
        </w:tc>
      </w:tr>
      <w:tr w:rsidR="00C922FF" w:rsidRPr="00C922FF" w14:paraId="630B9EAE" w14:textId="77777777">
        <w:trPr>
          <w:trHeight w:val="82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3C51C3" w14:textId="77777777" w:rsidR="00C922FF" w:rsidRPr="00C922FF" w:rsidRDefault="00C922FF" w:rsidP="00C922FF">
            <w:r w:rsidRPr="00C922FF">
              <w:t>Intrinsic Alertness Tas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196FA4" w14:textId="77777777" w:rsidR="00C922FF" w:rsidRPr="00C922FF" w:rsidRDefault="00C922FF" w:rsidP="00C922FF">
            <w:r w:rsidRPr="00C922FF">
              <w:t>Intrinsic alertness (visual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DCE38E" w14:textId="77777777" w:rsidR="00C922FF" w:rsidRPr="00C922FF" w:rsidRDefault="00C922FF" w:rsidP="00C922FF">
            <w:r w:rsidRPr="00C922FF">
              <w:t>198.39 (16.68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12BDE3" w14:textId="77777777" w:rsidR="00C922FF" w:rsidRPr="00C922FF" w:rsidRDefault="00C922FF" w:rsidP="00C922FF">
            <w:r w:rsidRPr="00C922FF">
              <w:t>201.29 (17.31)</w:t>
            </w:r>
          </w:p>
        </w:tc>
      </w:tr>
      <w:tr w:rsidR="00C922FF" w:rsidRPr="00C922FF" w14:paraId="080B0B1B" w14:textId="77777777">
        <w:trPr>
          <w:trHeight w:val="94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D364A8" w14:textId="77777777" w:rsidR="00C922FF" w:rsidRPr="00C922FF" w:rsidRDefault="00C922FF" w:rsidP="00C922FF">
            <w:r w:rsidRPr="00C922FF">
              <w:t>Cross-Modal Divided Attention Tas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C96D00" w14:textId="77777777" w:rsidR="00C922FF" w:rsidRPr="00C922FF" w:rsidRDefault="00C922FF" w:rsidP="00C922FF">
            <w:r w:rsidRPr="00C922FF">
              <w:t>Cross-modal divided attention (visual/auditory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678F62" w14:textId="77777777" w:rsidR="00C922FF" w:rsidRPr="00C922FF" w:rsidRDefault="00C922FF" w:rsidP="00C922FF">
            <w:r w:rsidRPr="00C922FF">
              <w:t>366.19 (60.70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4A282" w14:textId="77777777" w:rsidR="00C922FF" w:rsidRPr="00C922FF" w:rsidRDefault="00C922FF" w:rsidP="00C922FF">
            <w:r w:rsidRPr="00C922FF">
              <w:t>358.15 (50.57)</w:t>
            </w:r>
          </w:p>
        </w:tc>
      </w:tr>
    </w:tbl>
    <w:p w14:paraId="08917B16" w14:textId="77777777" w:rsidR="00C922FF" w:rsidRPr="00C922FF" w:rsidRDefault="00C922FF">
      <w:pPr>
        <w:rPr>
          <w:lang w:val="de-DE"/>
        </w:rPr>
      </w:pPr>
    </w:p>
    <w:sectPr w:rsidR="00C922FF" w:rsidRPr="00C922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2FF"/>
    <w:rsid w:val="00A90932"/>
    <w:rsid w:val="00C9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01BE3"/>
  <w15:chartTrackingRefBased/>
  <w15:docId w15:val="{2EA6BFEA-D1CC-4B0D-A6C4-335540A73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22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2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2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2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2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2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2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2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2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2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2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2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2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2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2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2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2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2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2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2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22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2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2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şak Özkara</dc:creator>
  <cp:keywords/>
  <dc:description/>
  <cp:lastModifiedBy>Başak Özkara</cp:lastModifiedBy>
  <cp:revision>2</cp:revision>
  <dcterms:created xsi:type="dcterms:W3CDTF">2025-11-03T20:34:00Z</dcterms:created>
  <dcterms:modified xsi:type="dcterms:W3CDTF">2025-11-03T20:36:00Z</dcterms:modified>
</cp:coreProperties>
</file>